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D26D3D" w14:textId="0633459D" w:rsidR="00BF7F70" w:rsidRPr="005D20D7" w:rsidRDefault="007826CB" w:rsidP="005D20D7">
      <w:pPr>
        <w:jc w:val="center"/>
        <w:rPr>
          <w:b/>
        </w:rPr>
      </w:pPr>
      <w:r w:rsidRPr="005D20D7">
        <w:rPr>
          <w:b/>
        </w:rPr>
        <w:t>Supporting information for: A mosaic of phenotypic variation in giant ragweed (</w:t>
      </w:r>
      <w:r w:rsidRPr="005D20D7">
        <w:rPr>
          <w:b/>
          <w:i/>
        </w:rPr>
        <w:t xml:space="preserve">Ambrosia </w:t>
      </w:r>
      <w:proofErr w:type="spellStart"/>
      <w:r w:rsidRPr="005D20D7">
        <w:rPr>
          <w:b/>
          <w:i/>
        </w:rPr>
        <w:t>trifida</w:t>
      </w:r>
      <w:proofErr w:type="spellEnd"/>
      <w:r w:rsidRPr="005D20D7">
        <w:rPr>
          <w:b/>
        </w:rPr>
        <w:t>): local and continental</w:t>
      </w:r>
      <w:r w:rsidR="00310D7D" w:rsidRPr="005D20D7">
        <w:rPr>
          <w:b/>
        </w:rPr>
        <w:t xml:space="preserve"> </w:t>
      </w:r>
      <w:r w:rsidRPr="005D20D7">
        <w:rPr>
          <w:b/>
        </w:rPr>
        <w:t>scale patterns in a range-expanding agricultural weed</w:t>
      </w:r>
    </w:p>
    <w:p w14:paraId="38B57103" w14:textId="77777777" w:rsidR="009F53D3" w:rsidRDefault="009F53D3"/>
    <w:p w14:paraId="23BD4E3E" w14:textId="77777777" w:rsidR="009F53D3" w:rsidRDefault="009F53D3" w:rsidP="009F53D3">
      <w:r>
        <w:t>Table S1: Correlations among m</w:t>
      </w:r>
      <w:bookmarkStart w:id="0" w:name="_GoBack"/>
      <w:bookmarkEnd w:id="0"/>
      <w:r>
        <w:t>etrics of fruit morphology.  Data from field-collected and greenhouse-grown fruits are above and below the diagonal, respectively.</w:t>
      </w:r>
    </w:p>
    <w:tbl>
      <w:tblPr>
        <w:tblW w:w="8820" w:type="dxa"/>
        <w:tblLook w:val="04A0" w:firstRow="1" w:lastRow="0" w:firstColumn="1" w:lastColumn="0" w:noHBand="0" w:noVBand="1"/>
      </w:tblPr>
      <w:tblGrid>
        <w:gridCol w:w="1437"/>
        <w:gridCol w:w="1533"/>
        <w:gridCol w:w="1530"/>
        <w:gridCol w:w="1440"/>
        <w:gridCol w:w="1440"/>
        <w:gridCol w:w="1440"/>
      </w:tblGrid>
      <w:tr w:rsidR="009F53D3" w:rsidRPr="00234B3C" w14:paraId="0EB15FBF" w14:textId="77777777" w:rsidTr="00032924">
        <w:trPr>
          <w:trHeight w:val="405"/>
        </w:trPr>
        <w:tc>
          <w:tcPr>
            <w:tcW w:w="1437" w:type="dxa"/>
            <w:tcBorders>
              <w:top w:val="single" w:sz="8" w:space="0" w:color="auto"/>
              <w:left w:val="nil"/>
              <w:bottom w:val="single" w:sz="4" w:space="0" w:color="auto"/>
              <w:right w:val="nil"/>
            </w:tcBorders>
            <w:shd w:val="clear" w:color="auto" w:fill="auto"/>
            <w:noWrap/>
            <w:vAlign w:val="bottom"/>
            <w:hideMark/>
          </w:tcPr>
          <w:p w14:paraId="306F654F"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 </w:t>
            </w:r>
          </w:p>
        </w:tc>
        <w:tc>
          <w:tcPr>
            <w:tcW w:w="1533" w:type="dxa"/>
            <w:tcBorders>
              <w:top w:val="single" w:sz="8" w:space="0" w:color="auto"/>
              <w:left w:val="nil"/>
              <w:bottom w:val="single" w:sz="4" w:space="0" w:color="auto"/>
              <w:right w:val="nil"/>
            </w:tcBorders>
            <w:shd w:val="clear" w:color="auto" w:fill="auto"/>
            <w:noWrap/>
            <w:vAlign w:val="bottom"/>
            <w:hideMark/>
          </w:tcPr>
          <w:p w14:paraId="3C8E57CC" w14:textId="77777777" w:rsidR="009F53D3" w:rsidRPr="00234B3C" w:rsidRDefault="009F53D3" w:rsidP="000329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ruit</w:t>
            </w:r>
            <w:r w:rsidRPr="00234B3C">
              <w:rPr>
                <w:rFonts w:ascii="Calibri" w:eastAsia="Times New Roman" w:hAnsi="Calibri" w:cs="Times New Roman"/>
                <w:color w:val="000000"/>
              </w:rPr>
              <w:t xml:space="preserve"> Area</w:t>
            </w:r>
          </w:p>
        </w:tc>
        <w:tc>
          <w:tcPr>
            <w:tcW w:w="1530" w:type="dxa"/>
            <w:tcBorders>
              <w:top w:val="single" w:sz="8" w:space="0" w:color="auto"/>
              <w:left w:val="nil"/>
              <w:bottom w:val="single" w:sz="4" w:space="0" w:color="auto"/>
              <w:right w:val="nil"/>
            </w:tcBorders>
            <w:shd w:val="clear" w:color="auto" w:fill="auto"/>
            <w:noWrap/>
            <w:vAlign w:val="bottom"/>
            <w:hideMark/>
          </w:tcPr>
          <w:p w14:paraId="3BCB0D9E" w14:textId="77777777" w:rsidR="009F53D3" w:rsidRPr="00234B3C" w:rsidRDefault="009F53D3" w:rsidP="000329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Fruit</w:t>
            </w:r>
            <w:r w:rsidRPr="00234B3C">
              <w:rPr>
                <w:rFonts w:ascii="Calibri" w:eastAsia="Times New Roman" w:hAnsi="Calibri" w:cs="Times New Roman"/>
                <w:color w:val="000000"/>
              </w:rPr>
              <w:t xml:space="preserve"> Mass</w:t>
            </w:r>
          </w:p>
        </w:tc>
        <w:tc>
          <w:tcPr>
            <w:tcW w:w="1440" w:type="dxa"/>
            <w:tcBorders>
              <w:top w:val="single" w:sz="8" w:space="0" w:color="auto"/>
              <w:left w:val="nil"/>
              <w:bottom w:val="single" w:sz="4" w:space="0" w:color="auto"/>
              <w:right w:val="nil"/>
            </w:tcBorders>
            <w:shd w:val="clear" w:color="auto" w:fill="auto"/>
            <w:noWrap/>
            <w:vAlign w:val="bottom"/>
            <w:hideMark/>
          </w:tcPr>
          <w:p w14:paraId="77D63E70"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Solidity</w:t>
            </w:r>
          </w:p>
        </w:tc>
        <w:tc>
          <w:tcPr>
            <w:tcW w:w="1440" w:type="dxa"/>
            <w:tcBorders>
              <w:top w:val="single" w:sz="8" w:space="0" w:color="auto"/>
              <w:left w:val="nil"/>
              <w:bottom w:val="single" w:sz="4" w:space="0" w:color="auto"/>
              <w:right w:val="nil"/>
            </w:tcBorders>
            <w:shd w:val="clear" w:color="auto" w:fill="auto"/>
            <w:noWrap/>
            <w:vAlign w:val="bottom"/>
            <w:hideMark/>
          </w:tcPr>
          <w:p w14:paraId="712638EF"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Convexity</w:t>
            </w:r>
          </w:p>
        </w:tc>
        <w:tc>
          <w:tcPr>
            <w:tcW w:w="1440" w:type="dxa"/>
            <w:tcBorders>
              <w:top w:val="single" w:sz="8" w:space="0" w:color="auto"/>
              <w:left w:val="nil"/>
              <w:bottom w:val="single" w:sz="4" w:space="0" w:color="auto"/>
              <w:right w:val="nil"/>
            </w:tcBorders>
            <w:shd w:val="clear" w:color="auto" w:fill="auto"/>
            <w:noWrap/>
            <w:vAlign w:val="bottom"/>
            <w:hideMark/>
          </w:tcPr>
          <w:p w14:paraId="6263188A" w14:textId="77777777" w:rsidR="009F53D3" w:rsidRPr="00234B3C" w:rsidRDefault="009F53D3" w:rsidP="00032924">
            <w:pPr>
              <w:spacing w:after="0" w:line="240" w:lineRule="auto"/>
              <w:jc w:val="center"/>
              <w:rPr>
                <w:rFonts w:ascii="Calibri" w:eastAsia="Times New Roman" w:hAnsi="Calibri" w:cs="Times New Roman"/>
                <w:color w:val="000000"/>
              </w:rPr>
            </w:pPr>
            <w:proofErr w:type="spellStart"/>
            <w:r w:rsidRPr="00234B3C">
              <w:rPr>
                <w:rFonts w:ascii="Calibri" w:eastAsia="Times New Roman" w:hAnsi="Calibri" w:cs="Times New Roman"/>
                <w:color w:val="000000"/>
              </w:rPr>
              <w:t>Length:Width</w:t>
            </w:r>
            <w:proofErr w:type="spellEnd"/>
          </w:p>
        </w:tc>
      </w:tr>
      <w:tr w:rsidR="009F53D3" w:rsidRPr="00234B3C" w14:paraId="5EF5151E" w14:textId="77777777" w:rsidTr="00032924">
        <w:trPr>
          <w:trHeight w:val="405"/>
        </w:trPr>
        <w:tc>
          <w:tcPr>
            <w:tcW w:w="1437" w:type="dxa"/>
            <w:tcBorders>
              <w:top w:val="nil"/>
              <w:left w:val="nil"/>
              <w:bottom w:val="nil"/>
              <w:right w:val="nil"/>
            </w:tcBorders>
            <w:shd w:val="clear" w:color="auto" w:fill="auto"/>
            <w:noWrap/>
            <w:vAlign w:val="bottom"/>
            <w:hideMark/>
          </w:tcPr>
          <w:p w14:paraId="45B2CE4B" w14:textId="77777777" w:rsidR="009F53D3" w:rsidRPr="00234B3C" w:rsidRDefault="009F53D3" w:rsidP="00032924">
            <w:pPr>
              <w:spacing w:after="0" w:line="240" w:lineRule="auto"/>
              <w:rPr>
                <w:rFonts w:ascii="Calibri" w:eastAsia="Times New Roman" w:hAnsi="Calibri" w:cs="Times New Roman"/>
                <w:color w:val="000000"/>
              </w:rPr>
            </w:pPr>
            <w:r>
              <w:rPr>
                <w:rFonts w:ascii="Calibri" w:eastAsia="Times New Roman" w:hAnsi="Calibri" w:cs="Times New Roman"/>
                <w:color w:val="000000"/>
              </w:rPr>
              <w:t>Fruit</w:t>
            </w:r>
            <w:r w:rsidRPr="00234B3C">
              <w:rPr>
                <w:rFonts w:ascii="Calibri" w:eastAsia="Times New Roman" w:hAnsi="Calibri" w:cs="Times New Roman"/>
                <w:color w:val="000000"/>
              </w:rPr>
              <w:t xml:space="preserve"> Area</w:t>
            </w:r>
          </w:p>
        </w:tc>
        <w:tc>
          <w:tcPr>
            <w:tcW w:w="1533" w:type="dxa"/>
            <w:tcBorders>
              <w:top w:val="nil"/>
              <w:left w:val="nil"/>
              <w:bottom w:val="nil"/>
              <w:right w:val="nil"/>
            </w:tcBorders>
            <w:shd w:val="clear" w:color="auto" w:fill="auto"/>
            <w:noWrap/>
            <w:vAlign w:val="bottom"/>
            <w:hideMark/>
          </w:tcPr>
          <w:p w14:paraId="77A0FE04"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w:t>
            </w:r>
          </w:p>
        </w:tc>
        <w:tc>
          <w:tcPr>
            <w:tcW w:w="1530" w:type="dxa"/>
            <w:tcBorders>
              <w:top w:val="nil"/>
              <w:left w:val="nil"/>
              <w:bottom w:val="nil"/>
              <w:right w:val="nil"/>
            </w:tcBorders>
            <w:shd w:val="clear" w:color="auto" w:fill="auto"/>
            <w:noWrap/>
            <w:vAlign w:val="bottom"/>
            <w:hideMark/>
          </w:tcPr>
          <w:p w14:paraId="763DD96F"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725***</w:t>
            </w:r>
          </w:p>
        </w:tc>
        <w:tc>
          <w:tcPr>
            <w:tcW w:w="1440" w:type="dxa"/>
            <w:tcBorders>
              <w:top w:val="nil"/>
              <w:left w:val="nil"/>
              <w:bottom w:val="nil"/>
              <w:right w:val="nil"/>
            </w:tcBorders>
            <w:shd w:val="clear" w:color="auto" w:fill="auto"/>
            <w:noWrap/>
            <w:vAlign w:val="bottom"/>
            <w:hideMark/>
          </w:tcPr>
          <w:p w14:paraId="3DCB6C70"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236***</w:t>
            </w:r>
          </w:p>
        </w:tc>
        <w:tc>
          <w:tcPr>
            <w:tcW w:w="1440" w:type="dxa"/>
            <w:tcBorders>
              <w:top w:val="nil"/>
              <w:left w:val="nil"/>
              <w:bottom w:val="nil"/>
              <w:right w:val="nil"/>
            </w:tcBorders>
            <w:shd w:val="clear" w:color="auto" w:fill="auto"/>
            <w:noWrap/>
            <w:vAlign w:val="bottom"/>
            <w:hideMark/>
          </w:tcPr>
          <w:p w14:paraId="400BDAEE"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336***</w:t>
            </w:r>
          </w:p>
        </w:tc>
        <w:tc>
          <w:tcPr>
            <w:tcW w:w="1440" w:type="dxa"/>
            <w:tcBorders>
              <w:top w:val="nil"/>
              <w:left w:val="nil"/>
              <w:bottom w:val="nil"/>
              <w:right w:val="nil"/>
            </w:tcBorders>
            <w:shd w:val="clear" w:color="auto" w:fill="auto"/>
            <w:noWrap/>
            <w:vAlign w:val="bottom"/>
            <w:hideMark/>
          </w:tcPr>
          <w:p w14:paraId="21DAB8ED"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254***</w:t>
            </w:r>
          </w:p>
        </w:tc>
      </w:tr>
      <w:tr w:rsidR="009F53D3" w:rsidRPr="00234B3C" w14:paraId="5181A525" w14:textId="77777777" w:rsidTr="00032924">
        <w:trPr>
          <w:trHeight w:val="405"/>
        </w:trPr>
        <w:tc>
          <w:tcPr>
            <w:tcW w:w="1437" w:type="dxa"/>
            <w:tcBorders>
              <w:top w:val="nil"/>
              <w:left w:val="nil"/>
              <w:bottom w:val="nil"/>
              <w:right w:val="nil"/>
            </w:tcBorders>
            <w:shd w:val="clear" w:color="auto" w:fill="auto"/>
            <w:noWrap/>
            <w:vAlign w:val="bottom"/>
            <w:hideMark/>
          </w:tcPr>
          <w:p w14:paraId="7B380280" w14:textId="77777777" w:rsidR="009F53D3" w:rsidRPr="00234B3C" w:rsidRDefault="009F53D3" w:rsidP="00032924">
            <w:pPr>
              <w:spacing w:after="0" w:line="240" w:lineRule="auto"/>
              <w:rPr>
                <w:rFonts w:ascii="Calibri" w:eastAsia="Times New Roman" w:hAnsi="Calibri" w:cs="Times New Roman"/>
                <w:color w:val="000000"/>
              </w:rPr>
            </w:pPr>
            <w:r>
              <w:rPr>
                <w:rFonts w:ascii="Calibri" w:eastAsia="Times New Roman" w:hAnsi="Calibri" w:cs="Times New Roman"/>
                <w:color w:val="000000"/>
              </w:rPr>
              <w:t>Fruit</w:t>
            </w:r>
            <w:r w:rsidRPr="00234B3C">
              <w:rPr>
                <w:rFonts w:ascii="Calibri" w:eastAsia="Times New Roman" w:hAnsi="Calibri" w:cs="Times New Roman"/>
                <w:color w:val="000000"/>
              </w:rPr>
              <w:t xml:space="preserve"> Mass</w:t>
            </w:r>
          </w:p>
        </w:tc>
        <w:tc>
          <w:tcPr>
            <w:tcW w:w="1533" w:type="dxa"/>
            <w:tcBorders>
              <w:top w:val="nil"/>
              <w:left w:val="nil"/>
              <w:bottom w:val="nil"/>
              <w:right w:val="nil"/>
            </w:tcBorders>
            <w:shd w:val="clear" w:color="auto" w:fill="auto"/>
            <w:noWrap/>
            <w:vAlign w:val="bottom"/>
            <w:hideMark/>
          </w:tcPr>
          <w:p w14:paraId="2EC4EA34"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753***</w:t>
            </w:r>
          </w:p>
        </w:tc>
        <w:tc>
          <w:tcPr>
            <w:tcW w:w="1530" w:type="dxa"/>
            <w:tcBorders>
              <w:top w:val="nil"/>
              <w:left w:val="nil"/>
              <w:bottom w:val="nil"/>
              <w:right w:val="nil"/>
            </w:tcBorders>
            <w:shd w:val="clear" w:color="auto" w:fill="auto"/>
            <w:noWrap/>
            <w:vAlign w:val="bottom"/>
            <w:hideMark/>
          </w:tcPr>
          <w:p w14:paraId="5359908D"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w:t>
            </w:r>
          </w:p>
        </w:tc>
        <w:tc>
          <w:tcPr>
            <w:tcW w:w="1440" w:type="dxa"/>
            <w:tcBorders>
              <w:top w:val="nil"/>
              <w:left w:val="nil"/>
              <w:bottom w:val="nil"/>
              <w:right w:val="nil"/>
            </w:tcBorders>
            <w:shd w:val="clear" w:color="auto" w:fill="auto"/>
            <w:noWrap/>
            <w:vAlign w:val="bottom"/>
            <w:hideMark/>
          </w:tcPr>
          <w:p w14:paraId="2E0B4BE3"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3</w:t>
            </w:r>
          </w:p>
        </w:tc>
        <w:tc>
          <w:tcPr>
            <w:tcW w:w="1440" w:type="dxa"/>
            <w:tcBorders>
              <w:top w:val="nil"/>
              <w:left w:val="nil"/>
              <w:bottom w:val="nil"/>
              <w:right w:val="nil"/>
            </w:tcBorders>
            <w:shd w:val="clear" w:color="auto" w:fill="auto"/>
            <w:noWrap/>
            <w:vAlign w:val="bottom"/>
            <w:hideMark/>
          </w:tcPr>
          <w:p w14:paraId="026B151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23*</w:t>
            </w:r>
          </w:p>
        </w:tc>
        <w:tc>
          <w:tcPr>
            <w:tcW w:w="1440" w:type="dxa"/>
            <w:tcBorders>
              <w:top w:val="nil"/>
              <w:left w:val="nil"/>
              <w:bottom w:val="nil"/>
              <w:right w:val="nil"/>
            </w:tcBorders>
            <w:shd w:val="clear" w:color="auto" w:fill="auto"/>
            <w:noWrap/>
            <w:vAlign w:val="bottom"/>
            <w:hideMark/>
          </w:tcPr>
          <w:p w14:paraId="6113D93B"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279***</w:t>
            </w:r>
          </w:p>
        </w:tc>
      </w:tr>
      <w:tr w:rsidR="009F53D3" w:rsidRPr="00234B3C" w14:paraId="4568D72A" w14:textId="77777777" w:rsidTr="00032924">
        <w:trPr>
          <w:trHeight w:val="405"/>
        </w:trPr>
        <w:tc>
          <w:tcPr>
            <w:tcW w:w="1437" w:type="dxa"/>
            <w:tcBorders>
              <w:top w:val="nil"/>
              <w:left w:val="nil"/>
              <w:bottom w:val="nil"/>
              <w:right w:val="nil"/>
            </w:tcBorders>
            <w:shd w:val="clear" w:color="auto" w:fill="auto"/>
            <w:noWrap/>
            <w:vAlign w:val="bottom"/>
            <w:hideMark/>
          </w:tcPr>
          <w:p w14:paraId="75A95ED2"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Solidity</w:t>
            </w:r>
          </w:p>
        </w:tc>
        <w:tc>
          <w:tcPr>
            <w:tcW w:w="1533" w:type="dxa"/>
            <w:tcBorders>
              <w:top w:val="nil"/>
              <w:left w:val="nil"/>
              <w:bottom w:val="nil"/>
              <w:right w:val="nil"/>
            </w:tcBorders>
            <w:shd w:val="clear" w:color="auto" w:fill="auto"/>
            <w:noWrap/>
            <w:vAlign w:val="bottom"/>
            <w:hideMark/>
          </w:tcPr>
          <w:p w14:paraId="7DA78B15"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16</w:t>
            </w:r>
          </w:p>
        </w:tc>
        <w:tc>
          <w:tcPr>
            <w:tcW w:w="1530" w:type="dxa"/>
            <w:tcBorders>
              <w:top w:val="nil"/>
              <w:left w:val="nil"/>
              <w:bottom w:val="nil"/>
              <w:right w:val="nil"/>
            </w:tcBorders>
            <w:shd w:val="clear" w:color="auto" w:fill="auto"/>
            <w:noWrap/>
            <w:vAlign w:val="bottom"/>
            <w:hideMark/>
          </w:tcPr>
          <w:p w14:paraId="1F8F9AF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52</w:t>
            </w:r>
          </w:p>
        </w:tc>
        <w:tc>
          <w:tcPr>
            <w:tcW w:w="1440" w:type="dxa"/>
            <w:tcBorders>
              <w:top w:val="nil"/>
              <w:left w:val="nil"/>
              <w:bottom w:val="nil"/>
              <w:right w:val="nil"/>
            </w:tcBorders>
            <w:shd w:val="clear" w:color="auto" w:fill="auto"/>
            <w:noWrap/>
            <w:vAlign w:val="bottom"/>
            <w:hideMark/>
          </w:tcPr>
          <w:p w14:paraId="6337E23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w:t>
            </w:r>
          </w:p>
        </w:tc>
        <w:tc>
          <w:tcPr>
            <w:tcW w:w="1440" w:type="dxa"/>
            <w:tcBorders>
              <w:top w:val="nil"/>
              <w:left w:val="nil"/>
              <w:bottom w:val="nil"/>
              <w:right w:val="nil"/>
            </w:tcBorders>
            <w:shd w:val="clear" w:color="auto" w:fill="auto"/>
            <w:noWrap/>
            <w:vAlign w:val="bottom"/>
            <w:hideMark/>
          </w:tcPr>
          <w:p w14:paraId="71ED7F6A"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793***</w:t>
            </w:r>
          </w:p>
        </w:tc>
        <w:tc>
          <w:tcPr>
            <w:tcW w:w="1440" w:type="dxa"/>
            <w:tcBorders>
              <w:top w:val="nil"/>
              <w:left w:val="nil"/>
              <w:bottom w:val="nil"/>
              <w:right w:val="nil"/>
            </w:tcBorders>
            <w:shd w:val="clear" w:color="auto" w:fill="auto"/>
            <w:noWrap/>
            <w:vAlign w:val="bottom"/>
            <w:hideMark/>
          </w:tcPr>
          <w:p w14:paraId="3F3DEAE3"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56**</w:t>
            </w:r>
          </w:p>
        </w:tc>
      </w:tr>
      <w:tr w:rsidR="009F53D3" w:rsidRPr="00234B3C" w14:paraId="484A3D2F" w14:textId="77777777" w:rsidTr="00032924">
        <w:trPr>
          <w:trHeight w:val="405"/>
        </w:trPr>
        <w:tc>
          <w:tcPr>
            <w:tcW w:w="1437" w:type="dxa"/>
            <w:tcBorders>
              <w:top w:val="nil"/>
              <w:left w:val="nil"/>
              <w:bottom w:val="nil"/>
              <w:right w:val="nil"/>
            </w:tcBorders>
            <w:shd w:val="clear" w:color="auto" w:fill="auto"/>
            <w:noWrap/>
            <w:vAlign w:val="bottom"/>
            <w:hideMark/>
          </w:tcPr>
          <w:p w14:paraId="621331C9"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Convexity</w:t>
            </w:r>
          </w:p>
        </w:tc>
        <w:tc>
          <w:tcPr>
            <w:tcW w:w="1533" w:type="dxa"/>
            <w:tcBorders>
              <w:top w:val="nil"/>
              <w:left w:val="nil"/>
              <w:bottom w:val="nil"/>
              <w:right w:val="nil"/>
            </w:tcBorders>
            <w:shd w:val="clear" w:color="auto" w:fill="auto"/>
            <w:noWrap/>
            <w:vAlign w:val="bottom"/>
            <w:hideMark/>
          </w:tcPr>
          <w:p w14:paraId="1569C975"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321***</w:t>
            </w:r>
          </w:p>
        </w:tc>
        <w:tc>
          <w:tcPr>
            <w:tcW w:w="1530" w:type="dxa"/>
            <w:tcBorders>
              <w:top w:val="nil"/>
              <w:left w:val="nil"/>
              <w:bottom w:val="nil"/>
              <w:right w:val="nil"/>
            </w:tcBorders>
            <w:shd w:val="clear" w:color="auto" w:fill="auto"/>
            <w:noWrap/>
            <w:vAlign w:val="bottom"/>
            <w:hideMark/>
          </w:tcPr>
          <w:p w14:paraId="16625464" w14:textId="77777777" w:rsidR="009F53D3" w:rsidRPr="00234B3C" w:rsidRDefault="009F53D3" w:rsidP="000329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233**</w:t>
            </w:r>
          </w:p>
        </w:tc>
        <w:tc>
          <w:tcPr>
            <w:tcW w:w="1440" w:type="dxa"/>
            <w:tcBorders>
              <w:top w:val="nil"/>
              <w:left w:val="nil"/>
              <w:bottom w:val="nil"/>
              <w:right w:val="nil"/>
            </w:tcBorders>
            <w:shd w:val="clear" w:color="auto" w:fill="auto"/>
            <w:noWrap/>
            <w:vAlign w:val="bottom"/>
            <w:hideMark/>
          </w:tcPr>
          <w:p w14:paraId="554C2D5C"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676***</w:t>
            </w:r>
          </w:p>
        </w:tc>
        <w:tc>
          <w:tcPr>
            <w:tcW w:w="1440" w:type="dxa"/>
            <w:tcBorders>
              <w:top w:val="nil"/>
              <w:left w:val="nil"/>
              <w:bottom w:val="nil"/>
              <w:right w:val="nil"/>
            </w:tcBorders>
            <w:shd w:val="clear" w:color="auto" w:fill="auto"/>
            <w:noWrap/>
            <w:vAlign w:val="bottom"/>
            <w:hideMark/>
          </w:tcPr>
          <w:p w14:paraId="667502A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w:t>
            </w:r>
          </w:p>
        </w:tc>
        <w:tc>
          <w:tcPr>
            <w:tcW w:w="1440" w:type="dxa"/>
            <w:tcBorders>
              <w:top w:val="nil"/>
              <w:left w:val="nil"/>
              <w:bottom w:val="nil"/>
              <w:right w:val="nil"/>
            </w:tcBorders>
            <w:shd w:val="clear" w:color="auto" w:fill="auto"/>
            <w:noWrap/>
            <w:vAlign w:val="bottom"/>
            <w:hideMark/>
          </w:tcPr>
          <w:p w14:paraId="31F2BD05"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77</w:t>
            </w:r>
          </w:p>
        </w:tc>
      </w:tr>
      <w:tr w:rsidR="009F53D3" w:rsidRPr="00234B3C" w14:paraId="0A6D7E02" w14:textId="77777777" w:rsidTr="00032924">
        <w:trPr>
          <w:trHeight w:val="405"/>
        </w:trPr>
        <w:tc>
          <w:tcPr>
            <w:tcW w:w="1437" w:type="dxa"/>
            <w:tcBorders>
              <w:top w:val="nil"/>
              <w:left w:val="nil"/>
              <w:bottom w:val="single" w:sz="8" w:space="0" w:color="auto"/>
              <w:right w:val="nil"/>
            </w:tcBorders>
            <w:shd w:val="clear" w:color="auto" w:fill="auto"/>
            <w:noWrap/>
            <w:vAlign w:val="bottom"/>
            <w:hideMark/>
          </w:tcPr>
          <w:p w14:paraId="631A2224" w14:textId="77777777" w:rsidR="009F53D3" w:rsidRPr="00234B3C" w:rsidRDefault="009F53D3" w:rsidP="00032924">
            <w:pPr>
              <w:spacing w:after="0" w:line="240" w:lineRule="auto"/>
              <w:rPr>
                <w:rFonts w:ascii="Calibri" w:eastAsia="Times New Roman" w:hAnsi="Calibri" w:cs="Times New Roman"/>
                <w:color w:val="000000"/>
              </w:rPr>
            </w:pPr>
            <w:proofErr w:type="spellStart"/>
            <w:r w:rsidRPr="00234B3C">
              <w:rPr>
                <w:rFonts w:ascii="Calibri" w:eastAsia="Times New Roman" w:hAnsi="Calibri" w:cs="Times New Roman"/>
                <w:color w:val="000000"/>
              </w:rPr>
              <w:t>Length:Width</w:t>
            </w:r>
            <w:proofErr w:type="spellEnd"/>
            <w:r w:rsidRPr="00234B3C">
              <w:rPr>
                <w:rFonts w:ascii="Calibri" w:eastAsia="Times New Roman" w:hAnsi="Calibri" w:cs="Times New Roman"/>
                <w:color w:val="000000"/>
              </w:rPr>
              <w:t xml:space="preserve"> </w:t>
            </w:r>
          </w:p>
        </w:tc>
        <w:tc>
          <w:tcPr>
            <w:tcW w:w="1533" w:type="dxa"/>
            <w:tcBorders>
              <w:top w:val="nil"/>
              <w:left w:val="nil"/>
              <w:bottom w:val="single" w:sz="8" w:space="0" w:color="auto"/>
              <w:right w:val="nil"/>
            </w:tcBorders>
            <w:shd w:val="clear" w:color="auto" w:fill="auto"/>
            <w:noWrap/>
            <w:vAlign w:val="bottom"/>
            <w:hideMark/>
          </w:tcPr>
          <w:p w14:paraId="7C9CB8C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60*</w:t>
            </w:r>
          </w:p>
        </w:tc>
        <w:tc>
          <w:tcPr>
            <w:tcW w:w="1530" w:type="dxa"/>
            <w:tcBorders>
              <w:top w:val="nil"/>
              <w:left w:val="nil"/>
              <w:bottom w:val="single" w:sz="8" w:space="0" w:color="auto"/>
              <w:right w:val="nil"/>
            </w:tcBorders>
            <w:shd w:val="clear" w:color="auto" w:fill="auto"/>
            <w:noWrap/>
            <w:vAlign w:val="bottom"/>
            <w:hideMark/>
          </w:tcPr>
          <w:p w14:paraId="2368EA15" w14:textId="77777777" w:rsidR="009F53D3" w:rsidRPr="00234B3C" w:rsidRDefault="009F53D3" w:rsidP="00032924">
            <w:pPr>
              <w:spacing w:after="0" w:line="240" w:lineRule="auto"/>
              <w:jc w:val="center"/>
              <w:rPr>
                <w:rFonts w:ascii="Calibri" w:eastAsia="Times New Roman" w:hAnsi="Calibri" w:cs="Times New Roman"/>
                <w:color w:val="000000"/>
              </w:rPr>
            </w:pPr>
            <w:r>
              <w:rPr>
                <w:rFonts w:ascii="Calibri" w:eastAsia="Times New Roman" w:hAnsi="Calibri" w:cs="Times New Roman"/>
                <w:color w:val="000000"/>
              </w:rPr>
              <w:t>-0.124^</w:t>
            </w:r>
          </w:p>
        </w:tc>
        <w:tc>
          <w:tcPr>
            <w:tcW w:w="1440" w:type="dxa"/>
            <w:tcBorders>
              <w:top w:val="nil"/>
              <w:left w:val="nil"/>
              <w:bottom w:val="single" w:sz="8" w:space="0" w:color="auto"/>
              <w:right w:val="nil"/>
            </w:tcBorders>
            <w:shd w:val="clear" w:color="auto" w:fill="auto"/>
            <w:noWrap/>
            <w:vAlign w:val="bottom"/>
            <w:hideMark/>
          </w:tcPr>
          <w:p w14:paraId="0AE8E7FF"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288***</w:t>
            </w:r>
          </w:p>
        </w:tc>
        <w:tc>
          <w:tcPr>
            <w:tcW w:w="1440" w:type="dxa"/>
            <w:tcBorders>
              <w:top w:val="nil"/>
              <w:left w:val="nil"/>
              <w:bottom w:val="single" w:sz="8" w:space="0" w:color="auto"/>
              <w:right w:val="nil"/>
            </w:tcBorders>
            <w:shd w:val="clear" w:color="auto" w:fill="auto"/>
            <w:noWrap/>
            <w:vAlign w:val="bottom"/>
            <w:hideMark/>
          </w:tcPr>
          <w:p w14:paraId="2418D63D"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40^</w:t>
            </w:r>
          </w:p>
        </w:tc>
        <w:tc>
          <w:tcPr>
            <w:tcW w:w="1440" w:type="dxa"/>
            <w:tcBorders>
              <w:top w:val="nil"/>
              <w:left w:val="nil"/>
              <w:bottom w:val="single" w:sz="8" w:space="0" w:color="auto"/>
              <w:right w:val="nil"/>
            </w:tcBorders>
            <w:shd w:val="clear" w:color="auto" w:fill="auto"/>
            <w:noWrap/>
            <w:vAlign w:val="bottom"/>
            <w:hideMark/>
          </w:tcPr>
          <w:p w14:paraId="67DFA944"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w:t>
            </w:r>
          </w:p>
        </w:tc>
      </w:tr>
    </w:tbl>
    <w:p w14:paraId="2587C036" w14:textId="77777777" w:rsidR="009F53D3" w:rsidRDefault="009F53D3" w:rsidP="009F53D3">
      <w:r w:rsidRPr="00234B3C">
        <w:t>p&lt;0.001: ***, p&lt;0.01:**, p&lt;0.05:*, p&lt;0.1:^</w:t>
      </w:r>
    </w:p>
    <w:p w14:paraId="63E594E8" w14:textId="77777777" w:rsidR="009F53D3" w:rsidRDefault="009F53D3" w:rsidP="009F53D3"/>
    <w:p w14:paraId="798E7872" w14:textId="77777777" w:rsidR="009F53D3" w:rsidRDefault="009F53D3" w:rsidP="009F53D3"/>
    <w:p w14:paraId="69AFAA64" w14:textId="77777777" w:rsidR="009F53D3" w:rsidRDefault="009F53D3" w:rsidP="009F53D3">
      <w:r>
        <w:t>Table S2:  Principal component (PC) loadings for the first three axes of PCA on fruit morphology metrics.  The first three principal components accounted for 90.8% of total variation (with 43.1, 29.8 and 17.9% of total variation explained by those axes, respectively).</w:t>
      </w:r>
    </w:p>
    <w:tbl>
      <w:tblPr>
        <w:tblW w:w="5080" w:type="dxa"/>
        <w:tblLook w:val="04A0" w:firstRow="1" w:lastRow="0" w:firstColumn="1" w:lastColumn="0" w:noHBand="0" w:noVBand="1"/>
      </w:tblPr>
      <w:tblGrid>
        <w:gridCol w:w="2200"/>
        <w:gridCol w:w="960"/>
        <w:gridCol w:w="960"/>
        <w:gridCol w:w="960"/>
      </w:tblGrid>
      <w:tr w:rsidR="009F53D3" w:rsidRPr="00234B3C" w14:paraId="2EB67B4D" w14:textId="77777777" w:rsidTr="00032924">
        <w:trPr>
          <w:trHeight w:val="300"/>
        </w:trPr>
        <w:tc>
          <w:tcPr>
            <w:tcW w:w="2200" w:type="dxa"/>
            <w:tcBorders>
              <w:top w:val="single" w:sz="8" w:space="0" w:color="auto"/>
              <w:left w:val="nil"/>
              <w:bottom w:val="single" w:sz="4" w:space="0" w:color="auto"/>
              <w:right w:val="nil"/>
            </w:tcBorders>
            <w:shd w:val="clear" w:color="auto" w:fill="auto"/>
            <w:noWrap/>
            <w:vAlign w:val="bottom"/>
            <w:hideMark/>
          </w:tcPr>
          <w:p w14:paraId="1328BDA2"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 </w:t>
            </w:r>
          </w:p>
        </w:tc>
        <w:tc>
          <w:tcPr>
            <w:tcW w:w="960" w:type="dxa"/>
            <w:tcBorders>
              <w:top w:val="single" w:sz="8" w:space="0" w:color="auto"/>
              <w:left w:val="nil"/>
              <w:bottom w:val="single" w:sz="4" w:space="0" w:color="auto"/>
              <w:right w:val="nil"/>
            </w:tcBorders>
            <w:shd w:val="clear" w:color="auto" w:fill="auto"/>
            <w:noWrap/>
            <w:vAlign w:val="bottom"/>
            <w:hideMark/>
          </w:tcPr>
          <w:p w14:paraId="1CFFBAA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PC1</w:t>
            </w:r>
          </w:p>
        </w:tc>
        <w:tc>
          <w:tcPr>
            <w:tcW w:w="960" w:type="dxa"/>
            <w:tcBorders>
              <w:top w:val="single" w:sz="8" w:space="0" w:color="auto"/>
              <w:left w:val="nil"/>
              <w:bottom w:val="single" w:sz="4" w:space="0" w:color="auto"/>
              <w:right w:val="nil"/>
            </w:tcBorders>
            <w:shd w:val="clear" w:color="auto" w:fill="auto"/>
            <w:noWrap/>
            <w:vAlign w:val="bottom"/>
            <w:hideMark/>
          </w:tcPr>
          <w:p w14:paraId="19A796F8"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PC2</w:t>
            </w:r>
          </w:p>
        </w:tc>
        <w:tc>
          <w:tcPr>
            <w:tcW w:w="960" w:type="dxa"/>
            <w:tcBorders>
              <w:top w:val="single" w:sz="8" w:space="0" w:color="auto"/>
              <w:left w:val="nil"/>
              <w:bottom w:val="single" w:sz="4" w:space="0" w:color="auto"/>
              <w:right w:val="nil"/>
            </w:tcBorders>
            <w:shd w:val="clear" w:color="auto" w:fill="auto"/>
            <w:noWrap/>
            <w:vAlign w:val="bottom"/>
            <w:hideMark/>
          </w:tcPr>
          <w:p w14:paraId="4D5771D3"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PC3</w:t>
            </w:r>
          </w:p>
        </w:tc>
      </w:tr>
      <w:tr w:rsidR="009F53D3" w:rsidRPr="00234B3C" w14:paraId="69AE8760" w14:textId="77777777" w:rsidTr="00032924">
        <w:trPr>
          <w:trHeight w:val="300"/>
        </w:trPr>
        <w:tc>
          <w:tcPr>
            <w:tcW w:w="2200" w:type="dxa"/>
            <w:tcBorders>
              <w:top w:val="nil"/>
              <w:left w:val="nil"/>
              <w:bottom w:val="nil"/>
              <w:right w:val="nil"/>
            </w:tcBorders>
            <w:shd w:val="clear" w:color="auto" w:fill="auto"/>
            <w:noWrap/>
            <w:vAlign w:val="bottom"/>
            <w:hideMark/>
          </w:tcPr>
          <w:p w14:paraId="29A51609" w14:textId="77777777" w:rsidR="009F53D3" w:rsidRPr="00234B3C" w:rsidRDefault="009F53D3" w:rsidP="00032924">
            <w:pPr>
              <w:spacing w:after="0" w:line="240" w:lineRule="auto"/>
              <w:rPr>
                <w:rFonts w:ascii="Calibri" w:eastAsia="Times New Roman" w:hAnsi="Calibri" w:cs="Times New Roman"/>
                <w:color w:val="000000"/>
              </w:rPr>
            </w:pPr>
            <w:r>
              <w:rPr>
                <w:rFonts w:ascii="Calibri" w:eastAsia="Times New Roman" w:hAnsi="Calibri" w:cs="Times New Roman"/>
                <w:color w:val="000000"/>
              </w:rPr>
              <w:t>Fruit</w:t>
            </w:r>
            <w:r w:rsidRPr="00234B3C">
              <w:rPr>
                <w:rFonts w:ascii="Calibri" w:eastAsia="Times New Roman" w:hAnsi="Calibri" w:cs="Times New Roman"/>
                <w:color w:val="000000"/>
              </w:rPr>
              <w:t xml:space="preserve"> mass</w:t>
            </w:r>
          </w:p>
        </w:tc>
        <w:tc>
          <w:tcPr>
            <w:tcW w:w="960" w:type="dxa"/>
            <w:tcBorders>
              <w:top w:val="nil"/>
              <w:left w:val="nil"/>
              <w:bottom w:val="nil"/>
              <w:right w:val="nil"/>
            </w:tcBorders>
            <w:shd w:val="clear" w:color="auto" w:fill="auto"/>
            <w:noWrap/>
            <w:vAlign w:val="bottom"/>
            <w:hideMark/>
          </w:tcPr>
          <w:p w14:paraId="3D4B21AC"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410</w:t>
            </w:r>
          </w:p>
        </w:tc>
        <w:tc>
          <w:tcPr>
            <w:tcW w:w="960" w:type="dxa"/>
            <w:tcBorders>
              <w:top w:val="nil"/>
              <w:left w:val="nil"/>
              <w:bottom w:val="nil"/>
              <w:right w:val="nil"/>
            </w:tcBorders>
            <w:shd w:val="clear" w:color="auto" w:fill="auto"/>
            <w:noWrap/>
            <w:vAlign w:val="bottom"/>
            <w:hideMark/>
          </w:tcPr>
          <w:p w14:paraId="0657AB7D"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587</w:t>
            </w:r>
          </w:p>
        </w:tc>
        <w:tc>
          <w:tcPr>
            <w:tcW w:w="960" w:type="dxa"/>
            <w:tcBorders>
              <w:top w:val="nil"/>
              <w:left w:val="nil"/>
              <w:bottom w:val="nil"/>
              <w:right w:val="nil"/>
            </w:tcBorders>
            <w:shd w:val="clear" w:color="auto" w:fill="auto"/>
            <w:noWrap/>
            <w:vAlign w:val="bottom"/>
            <w:hideMark/>
          </w:tcPr>
          <w:p w14:paraId="6C5A926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91</w:t>
            </w:r>
          </w:p>
        </w:tc>
      </w:tr>
      <w:tr w:rsidR="009F53D3" w:rsidRPr="00234B3C" w14:paraId="55010B6B" w14:textId="77777777" w:rsidTr="00032924">
        <w:trPr>
          <w:trHeight w:val="300"/>
        </w:trPr>
        <w:tc>
          <w:tcPr>
            <w:tcW w:w="2200" w:type="dxa"/>
            <w:tcBorders>
              <w:top w:val="nil"/>
              <w:left w:val="nil"/>
              <w:bottom w:val="nil"/>
              <w:right w:val="nil"/>
            </w:tcBorders>
            <w:shd w:val="clear" w:color="auto" w:fill="auto"/>
            <w:noWrap/>
            <w:vAlign w:val="bottom"/>
            <w:hideMark/>
          </w:tcPr>
          <w:p w14:paraId="678C5CB1" w14:textId="77777777" w:rsidR="009F53D3" w:rsidRPr="00234B3C" w:rsidRDefault="009F53D3" w:rsidP="00032924">
            <w:pPr>
              <w:spacing w:after="0" w:line="240" w:lineRule="auto"/>
              <w:rPr>
                <w:rFonts w:ascii="Calibri" w:eastAsia="Times New Roman" w:hAnsi="Calibri" w:cs="Times New Roman"/>
                <w:color w:val="000000"/>
              </w:rPr>
            </w:pPr>
            <w:r>
              <w:rPr>
                <w:rFonts w:ascii="Calibri" w:eastAsia="Times New Roman" w:hAnsi="Calibri" w:cs="Times New Roman"/>
                <w:color w:val="000000"/>
              </w:rPr>
              <w:t xml:space="preserve">Fruit </w:t>
            </w:r>
            <w:r w:rsidRPr="00234B3C">
              <w:rPr>
                <w:rFonts w:ascii="Calibri" w:eastAsia="Times New Roman" w:hAnsi="Calibri" w:cs="Times New Roman"/>
                <w:color w:val="000000"/>
              </w:rPr>
              <w:t>area</w:t>
            </w:r>
          </w:p>
        </w:tc>
        <w:tc>
          <w:tcPr>
            <w:tcW w:w="960" w:type="dxa"/>
            <w:tcBorders>
              <w:top w:val="nil"/>
              <w:left w:val="nil"/>
              <w:bottom w:val="nil"/>
              <w:right w:val="nil"/>
            </w:tcBorders>
            <w:shd w:val="clear" w:color="auto" w:fill="auto"/>
            <w:noWrap/>
            <w:vAlign w:val="bottom"/>
            <w:hideMark/>
          </w:tcPr>
          <w:p w14:paraId="0ECCE4F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510</w:t>
            </w:r>
          </w:p>
        </w:tc>
        <w:tc>
          <w:tcPr>
            <w:tcW w:w="960" w:type="dxa"/>
            <w:tcBorders>
              <w:top w:val="nil"/>
              <w:left w:val="nil"/>
              <w:bottom w:val="nil"/>
              <w:right w:val="nil"/>
            </w:tcBorders>
            <w:shd w:val="clear" w:color="auto" w:fill="auto"/>
            <w:noWrap/>
            <w:vAlign w:val="bottom"/>
            <w:hideMark/>
          </w:tcPr>
          <w:p w14:paraId="6577C7F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443</w:t>
            </w:r>
          </w:p>
        </w:tc>
        <w:tc>
          <w:tcPr>
            <w:tcW w:w="960" w:type="dxa"/>
            <w:tcBorders>
              <w:top w:val="nil"/>
              <w:left w:val="nil"/>
              <w:bottom w:val="nil"/>
              <w:right w:val="nil"/>
            </w:tcBorders>
            <w:shd w:val="clear" w:color="auto" w:fill="auto"/>
            <w:noWrap/>
            <w:vAlign w:val="bottom"/>
            <w:hideMark/>
          </w:tcPr>
          <w:p w14:paraId="3F3E52F3"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160</w:t>
            </w:r>
          </w:p>
        </w:tc>
      </w:tr>
      <w:tr w:rsidR="009F53D3" w:rsidRPr="00234B3C" w14:paraId="5DB6A625" w14:textId="77777777" w:rsidTr="00032924">
        <w:trPr>
          <w:trHeight w:val="300"/>
        </w:trPr>
        <w:tc>
          <w:tcPr>
            <w:tcW w:w="2200" w:type="dxa"/>
            <w:tcBorders>
              <w:top w:val="nil"/>
              <w:left w:val="nil"/>
              <w:bottom w:val="nil"/>
              <w:right w:val="nil"/>
            </w:tcBorders>
            <w:shd w:val="clear" w:color="auto" w:fill="auto"/>
            <w:noWrap/>
            <w:vAlign w:val="bottom"/>
            <w:hideMark/>
          </w:tcPr>
          <w:p w14:paraId="241FEB3A"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Convexity</w:t>
            </w:r>
          </w:p>
        </w:tc>
        <w:tc>
          <w:tcPr>
            <w:tcW w:w="960" w:type="dxa"/>
            <w:tcBorders>
              <w:top w:val="nil"/>
              <w:left w:val="nil"/>
              <w:bottom w:val="nil"/>
              <w:right w:val="nil"/>
            </w:tcBorders>
            <w:shd w:val="clear" w:color="auto" w:fill="auto"/>
            <w:noWrap/>
            <w:vAlign w:val="bottom"/>
            <w:hideMark/>
          </w:tcPr>
          <w:p w14:paraId="778FE45D"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512</w:t>
            </w:r>
          </w:p>
        </w:tc>
        <w:tc>
          <w:tcPr>
            <w:tcW w:w="960" w:type="dxa"/>
            <w:tcBorders>
              <w:top w:val="nil"/>
              <w:left w:val="nil"/>
              <w:bottom w:val="nil"/>
              <w:right w:val="nil"/>
            </w:tcBorders>
            <w:shd w:val="clear" w:color="auto" w:fill="auto"/>
            <w:noWrap/>
            <w:vAlign w:val="bottom"/>
            <w:hideMark/>
          </w:tcPr>
          <w:p w14:paraId="6638AAE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411</w:t>
            </w:r>
          </w:p>
        </w:tc>
        <w:tc>
          <w:tcPr>
            <w:tcW w:w="960" w:type="dxa"/>
            <w:tcBorders>
              <w:top w:val="nil"/>
              <w:left w:val="nil"/>
              <w:bottom w:val="nil"/>
              <w:right w:val="nil"/>
            </w:tcBorders>
            <w:shd w:val="clear" w:color="auto" w:fill="auto"/>
            <w:noWrap/>
            <w:vAlign w:val="bottom"/>
            <w:hideMark/>
          </w:tcPr>
          <w:p w14:paraId="27009DE8"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294</w:t>
            </w:r>
          </w:p>
        </w:tc>
      </w:tr>
      <w:tr w:rsidR="009F53D3" w:rsidRPr="00234B3C" w14:paraId="0B12EACB" w14:textId="77777777" w:rsidTr="00032924">
        <w:trPr>
          <w:trHeight w:val="300"/>
        </w:trPr>
        <w:tc>
          <w:tcPr>
            <w:tcW w:w="2200" w:type="dxa"/>
            <w:tcBorders>
              <w:top w:val="nil"/>
              <w:left w:val="nil"/>
              <w:bottom w:val="nil"/>
              <w:right w:val="nil"/>
            </w:tcBorders>
            <w:shd w:val="clear" w:color="auto" w:fill="auto"/>
            <w:noWrap/>
            <w:vAlign w:val="bottom"/>
            <w:hideMark/>
          </w:tcPr>
          <w:p w14:paraId="4310C39D" w14:textId="77777777" w:rsidR="009F53D3" w:rsidRPr="00234B3C" w:rsidRDefault="009F53D3" w:rsidP="00032924">
            <w:pPr>
              <w:spacing w:after="0" w:line="240" w:lineRule="auto"/>
              <w:rPr>
                <w:rFonts w:ascii="Calibri" w:eastAsia="Times New Roman" w:hAnsi="Calibri" w:cs="Times New Roman"/>
                <w:color w:val="000000"/>
              </w:rPr>
            </w:pPr>
            <w:r w:rsidRPr="00234B3C">
              <w:rPr>
                <w:rFonts w:ascii="Calibri" w:eastAsia="Times New Roman" w:hAnsi="Calibri" w:cs="Times New Roman"/>
                <w:color w:val="000000"/>
              </w:rPr>
              <w:t>Solidity</w:t>
            </w:r>
          </w:p>
        </w:tc>
        <w:tc>
          <w:tcPr>
            <w:tcW w:w="960" w:type="dxa"/>
            <w:tcBorders>
              <w:top w:val="nil"/>
              <w:left w:val="nil"/>
              <w:bottom w:val="nil"/>
              <w:right w:val="nil"/>
            </w:tcBorders>
            <w:shd w:val="clear" w:color="auto" w:fill="auto"/>
            <w:noWrap/>
            <w:vAlign w:val="bottom"/>
            <w:hideMark/>
          </w:tcPr>
          <w:p w14:paraId="752D46A2"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460</w:t>
            </w:r>
          </w:p>
        </w:tc>
        <w:tc>
          <w:tcPr>
            <w:tcW w:w="960" w:type="dxa"/>
            <w:tcBorders>
              <w:top w:val="nil"/>
              <w:left w:val="nil"/>
              <w:bottom w:val="nil"/>
              <w:right w:val="nil"/>
            </w:tcBorders>
            <w:shd w:val="clear" w:color="auto" w:fill="auto"/>
            <w:noWrap/>
            <w:vAlign w:val="bottom"/>
            <w:hideMark/>
          </w:tcPr>
          <w:p w14:paraId="64FBA491"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538</w:t>
            </w:r>
          </w:p>
        </w:tc>
        <w:tc>
          <w:tcPr>
            <w:tcW w:w="960" w:type="dxa"/>
            <w:tcBorders>
              <w:top w:val="nil"/>
              <w:left w:val="nil"/>
              <w:bottom w:val="nil"/>
              <w:right w:val="nil"/>
            </w:tcBorders>
            <w:shd w:val="clear" w:color="auto" w:fill="auto"/>
            <w:noWrap/>
            <w:vAlign w:val="bottom"/>
            <w:hideMark/>
          </w:tcPr>
          <w:p w14:paraId="24E54849"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51</w:t>
            </w:r>
          </w:p>
        </w:tc>
      </w:tr>
      <w:tr w:rsidR="009F53D3" w:rsidRPr="00234B3C" w14:paraId="0E117EA1" w14:textId="77777777" w:rsidTr="00032924">
        <w:trPr>
          <w:trHeight w:val="315"/>
        </w:trPr>
        <w:tc>
          <w:tcPr>
            <w:tcW w:w="2200" w:type="dxa"/>
            <w:tcBorders>
              <w:top w:val="nil"/>
              <w:left w:val="nil"/>
              <w:bottom w:val="single" w:sz="8" w:space="0" w:color="auto"/>
              <w:right w:val="nil"/>
            </w:tcBorders>
            <w:shd w:val="clear" w:color="auto" w:fill="auto"/>
            <w:noWrap/>
            <w:vAlign w:val="bottom"/>
            <w:hideMark/>
          </w:tcPr>
          <w:p w14:paraId="6FC63227" w14:textId="77777777" w:rsidR="009F53D3" w:rsidRPr="00234B3C" w:rsidRDefault="009F53D3" w:rsidP="00032924">
            <w:pPr>
              <w:spacing w:after="0" w:line="240" w:lineRule="auto"/>
              <w:rPr>
                <w:rFonts w:ascii="Calibri" w:eastAsia="Times New Roman" w:hAnsi="Calibri" w:cs="Times New Roman"/>
                <w:color w:val="000000"/>
              </w:rPr>
            </w:pPr>
            <w:proofErr w:type="spellStart"/>
            <w:r w:rsidRPr="00234B3C">
              <w:rPr>
                <w:rFonts w:ascii="Calibri" w:eastAsia="Times New Roman" w:hAnsi="Calibri" w:cs="Times New Roman"/>
                <w:color w:val="000000"/>
              </w:rPr>
              <w:t>Length:Width</w:t>
            </w:r>
            <w:proofErr w:type="spellEnd"/>
            <w:r w:rsidRPr="00234B3C">
              <w:rPr>
                <w:rFonts w:ascii="Calibri" w:eastAsia="Times New Roman" w:hAnsi="Calibri" w:cs="Times New Roman"/>
                <w:color w:val="000000"/>
              </w:rPr>
              <w:t xml:space="preserve"> ratio</w:t>
            </w:r>
          </w:p>
        </w:tc>
        <w:tc>
          <w:tcPr>
            <w:tcW w:w="960" w:type="dxa"/>
            <w:tcBorders>
              <w:top w:val="nil"/>
              <w:left w:val="nil"/>
              <w:bottom w:val="single" w:sz="8" w:space="0" w:color="auto"/>
              <w:right w:val="nil"/>
            </w:tcBorders>
            <w:shd w:val="clear" w:color="auto" w:fill="auto"/>
            <w:noWrap/>
            <w:vAlign w:val="bottom"/>
            <w:hideMark/>
          </w:tcPr>
          <w:p w14:paraId="217EFC27"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313</w:t>
            </w:r>
          </w:p>
        </w:tc>
        <w:tc>
          <w:tcPr>
            <w:tcW w:w="960" w:type="dxa"/>
            <w:tcBorders>
              <w:top w:val="nil"/>
              <w:left w:val="nil"/>
              <w:bottom w:val="single" w:sz="8" w:space="0" w:color="auto"/>
              <w:right w:val="nil"/>
            </w:tcBorders>
            <w:shd w:val="clear" w:color="auto" w:fill="auto"/>
            <w:noWrap/>
            <w:vAlign w:val="bottom"/>
            <w:hideMark/>
          </w:tcPr>
          <w:p w14:paraId="1F9C32EB"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025</w:t>
            </w:r>
          </w:p>
        </w:tc>
        <w:tc>
          <w:tcPr>
            <w:tcW w:w="960" w:type="dxa"/>
            <w:tcBorders>
              <w:top w:val="nil"/>
              <w:left w:val="nil"/>
              <w:bottom w:val="single" w:sz="8" w:space="0" w:color="auto"/>
              <w:right w:val="nil"/>
            </w:tcBorders>
            <w:shd w:val="clear" w:color="auto" w:fill="auto"/>
            <w:noWrap/>
            <w:vAlign w:val="bottom"/>
            <w:hideMark/>
          </w:tcPr>
          <w:p w14:paraId="465A378A" w14:textId="77777777" w:rsidR="009F53D3" w:rsidRPr="00234B3C" w:rsidRDefault="009F53D3" w:rsidP="00032924">
            <w:pPr>
              <w:spacing w:after="0" w:line="240" w:lineRule="auto"/>
              <w:jc w:val="center"/>
              <w:rPr>
                <w:rFonts w:ascii="Calibri" w:eastAsia="Times New Roman" w:hAnsi="Calibri" w:cs="Times New Roman"/>
                <w:color w:val="000000"/>
              </w:rPr>
            </w:pPr>
            <w:r w:rsidRPr="00234B3C">
              <w:rPr>
                <w:rFonts w:ascii="Calibri" w:eastAsia="Times New Roman" w:hAnsi="Calibri" w:cs="Times New Roman"/>
                <w:color w:val="000000"/>
              </w:rPr>
              <w:t>0.937</w:t>
            </w:r>
          </w:p>
        </w:tc>
      </w:tr>
    </w:tbl>
    <w:p w14:paraId="5033A3A1" w14:textId="77777777" w:rsidR="009F53D3" w:rsidRDefault="009F53D3"/>
    <w:p w14:paraId="681939B8" w14:textId="77777777" w:rsidR="009F53D3" w:rsidRDefault="009F53D3"/>
    <w:p w14:paraId="2AC826B4" w14:textId="77777777" w:rsidR="009F53D3" w:rsidRDefault="009F53D3">
      <w:r>
        <w:br w:type="page"/>
      </w:r>
    </w:p>
    <w:p w14:paraId="0D2A9BEF" w14:textId="77777777" w:rsidR="005118A7" w:rsidRDefault="005118A7" w:rsidP="005118A7">
      <w:r>
        <w:lastRenderedPageBreak/>
        <w:t xml:space="preserve">Figure S1: Trait variation in greenhouse-grown giant ragweed, illustrating population means (compare with Fig 3, which shows habitat means).  Populations are ordered west to east within each habitat type.  Habitat-based differences are statistically significant (see Table 1).  Error bars are </w:t>
      </w:r>
      <w:r>
        <w:rPr>
          <w:rFonts w:cstheme="minorHAnsi"/>
        </w:rPr>
        <w:t>±</w:t>
      </w:r>
      <w:r>
        <w:t>1 SEM.</w:t>
      </w:r>
    </w:p>
    <w:p w14:paraId="571ED3D6" w14:textId="1E35E3B1" w:rsidR="005118A7" w:rsidRDefault="005118A7" w:rsidP="005118A7">
      <w:r>
        <w:rPr>
          <w:b/>
          <w:noProof/>
        </w:rPr>
        <w:drawing>
          <wp:inline distT="0" distB="0" distL="0" distR="0" wp14:anchorId="146CACE2" wp14:editId="28311AB1">
            <wp:extent cx="4126659" cy="7061598"/>
            <wp:effectExtent l="0" t="0" r="7620" b="635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traitmeans_bypop_labels.png"/>
                    <pic:cNvPicPr/>
                  </pic:nvPicPr>
                  <pic:blipFill>
                    <a:blip r:embed="rId4">
                      <a:extLst>
                        <a:ext uri="{28A0092B-C50C-407E-A947-70E740481C1C}">
                          <a14:useLocalDpi xmlns:a14="http://schemas.microsoft.com/office/drawing/2010/main" val="0"/>
                        </a:ext>
                      </a:extLst>
                    </a:blip>
                    <a:stretch>
                      <a:fillRect/>
                    </a:stretch>
                  </pic:blipFill>
                  <pic:spPr>
                    <a:xfrm>
                      <a:off x="0" y="0"/>
                      <a:ext cx="4134470" cy="7074964"/>
                    </a:xfrm>
                    <a:prstGeom prst="rect">
                      <a:avLst/>
                    </a:prstGeom>
                  </pic:spPr>
                </pic:pic>
              </a:graphicData>
            </a:graphic>
          </wp:inline>
        </w:drawing>
      </w:r>
    </w:p>
    <w:p w14:paraId="77E995A5" w14:textId="77777777" w:rsidR="005118A7" w:rsidRDefault="005118A7">
      <w:r>
        <w:br w:type="page"/>
      </w:r>
    </w:p>
    <w:p w14:paraId="5B819F94" w14:textId="74F72883" w:rsidR="009F53D3" w:rsidRDefault="009F53D3" w:rsidP="009F53D3">
      <w:r>
        <w:lastRenderedPageBreak/>
        <w:t xml:space="preserve">Figure </w:t>
      </w:r>
      <w:r w:rsidR="005118A7">
        <w:t>S2</w:t>
      </w:r>
      <w:r>
        <w:t xml:space="preserve">: Convexity increased from east to west across our sample range on average, reflecting less fruit surface texture in the west than in the east. Data are averaged across habitat and year within each region.  Error bars are </w:t>
      </w:r>
      <w:r>
        <w:rPr>
          <w:rFonts w:cstheme="minorHAnsi"/>
        </w:rPr>
        <w:t>±</w:t>
      </w:r>
      <w:r>
        <w:t xml:space="preserve">1 SEM.  The best-fit line represents model-based parameter estimates as reported in Table 2.  </w:t>
      </w:r>
    </w:p>
    <w:p w14:paraId="16D3E8F4" w14:textId="77777777" w:rsidR="009F53D3" w:rsidRDefault="009F53D3" w:rsidP="009F53D3">
      <w:r>
        <w:rPr>
          <w:noProof/>
        </w:rPr>
        <w:drawing>
          <wp:inline distT="0" distB="0" distL="0" distR="0" wp14:anchorId="4DD856FF" wp14:editId="7F8E65B3">
            <wp:extent cx="3562597" cy="2614546"/>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convex by long.png"/>
                    <pic:cNvPicPr/>
                  </pic:nvPicPr>
                  <pic:blipFill>
                    <a:blip r:embed="rId5">
                      <a:extLst>
                        <a:ext uri="{28A0092B-C50C-407E-A947-70E740481C1C}">
                          <a14:useLocalDpi xmlns:a14="http://schemas.microsoft.com/office/drawing/2010/main" val="0"/>
                        </a:ext>
                      </a:extLst>
                    </a:blip>
                    <a:stretch>
                      <a:fillRect/>
                    </a:stretch>
                  </pic:blipFill>
                  <pic:spPr>
                    <a:xfrm>
                      <a:off x="0" y="0"/>
                      <a:ext cx="3573671" cy="2622673"/>
                    </a:xfrm>
                    <a:prstGeom prst="rect">
                      <a:avLst/>
                    </a:prstGeom>
                  </pic:spPr>
                </pic:pic>
              </a:graphicData>
            </a:graphic>
          </wp:inline>
        </w:drawing>
      </w:r>
    </w:p>
    <w:p w14:paraId="5A9C999A" w14:textId="77777777" w:rsidR="009F53D3" w:rsidRDefault="009F53D3" w:rsidP="009F53D3"/>
    <w:p w14:paraId="44BD954B" w14:textId="77777777" w:rsidR="009F53D3" w:rsidRDefault="009F53D3" w:rsidP="009F53D3"/>
    <w:p w14:paraId="38152AC0" w14:textId="48DA2DC3" w:rsidR="009F53D3" w:rsidRDefault="009F53D3" w:rsidP="009F53D3">
      <w:r>
        <w:t xml:space="preserve">Figure </w:t>
      </w:r>
      <w:r w:rsidR="005118A7">
        <w:t>S3</w:t>
      </w:r>
      <w:r>
        <w:t xml:space="preserve">: Field-collected fruits were more elongated than fruits from the subsequent, greenhouse-grown generation (see also Fig. 8).  Data are averaged across source populations.  Error bars are </w:t>
      </w:r>
      <w:r>
        <w:rPr>
          <w:rFonts w:cstheme="minorHAnsi"/>
        </w:rPr>
        <w:t>±</w:t>
      </w:r>
      <w:r>
        <w:t xml:space="preserve">1 SEM. </w:t>
      </w:r>
    </w:p>
    <w:p w14:paraId="1F15CCB0" w14:textId="77777777" w:rsidR="009F53D3" w:rsidRDefault="009F53D3" w:rsidP="009F53D3">
      <w:r>
        <w:rPr>
          <w:noProof/>
        </w:rPr>
        <w:drawing>
          <wp:inline distT="0" distB="0" distL="0" distR="0" wp14:anchorId="14E087E7" wp14:editId="04CA76C6">
            <wp:extent cx="4001984" cy="2664453"/>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ruit lw by year.png"/>
                    <pic:cNvPicPr/>
                  </pic:nvPicPr>
                  <pic:blipFill>
                    <a:blip r:embed="rId6">
                      <a:extLst>
                        <a:ext uri="{28A0092B-C50C-407E-A947-70E740481C1C}">
                          <a14:useLocalDpi xmlns:a14="http://schemas.microsoft.com/office/drawing/2010/main" val="0"/>
                        </a:ext>
                      </a:extLst>
                    </a:blip>
                    <a:stretch>
                      <a:fillRect/>
                    </a:stretch>
                  </pic:blipFill>
                  <pic:spPr>
                    <a:xfrm>
                      <a:off x="0" y="0"/>
                      <a:ext cx="4038420" cy="2688712"/>
                    </a:xfrm>
                    <a:prstGeom prst="rect">
                      <a:avLst/>
                    </a:prstGeom>
                  </pic:spPr>
                </pic:pic>
              </a:graphicData>
            </a:graphic>
          </wp:inline>
        </w:drawing>
      </w:r>
    </w:p>
    <w:p w14:paraId="797ABFEF" w14:textId="3AB5CFF9" w:rsidR="009F53D3" w:rsidRDefault="009F53D3"/>
    <w:sectPr w:rsidR="009F53D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7"/>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F53D3"/>
    <w:rsid w:val="00006CD4"/>
    <w:rsid w:val="00014FE2"/>
    <w:rsid w:val="0001585A"/>
    <w:rsid w:val="0003021A"/>
    <w:rsid w:val="00042060"/>
    <w:rsid w:val="00047BBD"/>
    <w:rsid w:val="00047F2D"/>
    <w:rsid w:val="00051412"/>
    <w:rsid w:val="00055BC6"/>
    <w:rsid w:val="000605EF"/>
    <w:rsid w:val="00061E64"/>
    <w:rsid w:val="00062CBD"/>
    <w:rsid w:val="000653C7"/>
    <w:rsid w:val="00065A07"/>
    <w:rsid w:val="00067D20"/>
    <w:rsid w:val="00073A9F"/>
    <w:rsid w:val="000831C4"/>
    <w:rsid w:val="00084343"/>
    <w:rsid w:val="00091614"/>
    <w:rsid w:val="00091E59"/>
    <w:rsid w:val="00095469"/>
    <w:rsid w:val="000A1BB8"/>
    <w:rsid w:val="000B2BB1"/>
    <w:rsid w:val="000B5816"/>
    <w:rsid w:val="000B6115"/>
    <w:rsid w:val="000C6467"/>
    <w:rsid w:val="000D0FCC"/>
    <w:rsid w:val="000D4E22"/>
    <w:rsid w:val="000D7437"/>
    <w:rsid w:val="000E0DB5"/>
    <w:rsid w:val="000E40D0"/>
    <w:rsid w:val="000E6458"/>
    <w:rsid w:val="000E718A"/>
    <w:rsid w:val="000F2B4A"/>
    <w:rsid w:val="001047F3"/>
    <w:rsid w:val="00105507"/>
    <w:rsid w:val="0010623D"/>
    <w:rsid w:val="0010768A"/>
    <w:rsid w:val="001106FF"/>
    <w:rsid w:val="00112D40"/>
    <w:rsid w:val="00115303"/>
    <w:rsid w:val="0012193C"/>
    <w:rsid w:val="00122070"/>
    <w:rsid w:val="00124F66"/>
    <w:rsid w:val="00132A41"/>
    <w:rsid w:val="00132A53"/>
    <w:rsid w:val="00134F5F"/>
    <w:rsid w:val="00136833"/>
    <w:rsid w:val="00140B46"/>
    <w:rsid w:val="00140FF6"/>
    <w:rsid w:val="00147D4A"/>
    <w:rsid w:val="00154138"/>
    <w:rsid w:val="00155050"/>
    <w:rsid w:val="0016066A"/>
    <w:rsid w:val="001648EB"/>
    <w:rsid w:val="00183637"/>
    <w:rsid w:val="001859B1"/>
    <w:rsid w:val="00186B7B"/>
    <w:rsid w:val="00192423"/>
    <w:rsid w:val="001A0721"/>
    <w:rsid w:val="001A3B22"/>
    <w:rsid w:val="001A3FC7"/>
    <w:rsid w:val="001A7640"/>
    <w:rsid w:val="001B1DAD"/>
    <w:rsid w:val="001B55CE"/>
    <w:rsid w:val="001B6BCB"/>
    <w:rsid w:val="001C3123"/>
    <w:rsid w:val="001C4B34"/>
    <w:rsid w:val="001D0248"/>
    <w:rsid w:val="001D4B97"/>
    <w:rsid w:val="001D4D5A"/>
    <w:rsid w:val="001D7A05"/>
    <w:rsid w:val="001E4145"/>
    <w:rsid w:val="001E43B8"/>
    <w:rsid w:val="001E4D54"/>
    <w:rsid w:val="001E7BB3"/>
    <w:rsid w:val="001F0263"/>
    <w:rsid w:val="001F6304"/>
    <w:rsid w:val="00200128"/>
    <w:rsid w:val="00204198"/>
    <w:rsid w:val="00204859"/>
    <w:rsid w:val="00204C59"/>
    <w:rsid w:val="00211449"/>
    <w:rsid w:val="00213DF6"/>
    <w:rsid w:val="0021555C"/>
    <w:rsid w:val="00215BCD"/>
    <w:rsid w:val="00215FE2"/>
    <w:rsid w:val="00216FC7"/>
    <w:rsid w:val="00217741"/>
    <w:rsid w:val="002177C4"/>
    <w:rsid w:val="002202F1"/>
    <w:rsid w:val="00221ABF"/>
    <w:rsid w:val="00230B25"/>
    <w:rsid w:val="00231B73"/>
    <w:rsid w:val="00231EEA"/>
    <w:rsid w:val="00234BAE"/>
    <w:rsid w:val="00237E65"/>
    <w:rsid w:val="0025032E"/>
    <w:rsid w:val="00266972"/>
    <w:rsid w:val="00270F24"/>
    <w:rsid w:val="00275C3F"/>
    <w:rsid w:val="00277144"/>
    <w:rsid w:val="00280F05"/>
    <w:rsid w:val="002869E2"/>
    <w:rsid w:val="00286E44"/>
    <w:rsid w:val="00287319"/>
    <w:rsid w:val="00287E34"/>
    <w:rsid w:val="00290F55"/>
    <w:rsid w:val="0029288C"/>
    <w:rsid w:val="002A1EC7"/>
    <w:rsid w:val="002A26D4"/>
    <w:rsid w:val="002A2B14"/>
    <w:rsid w:val="002A5EC3"/>
    <w:rsid w:val="002A78FE"/>
    <w:rsid w:val="002A790E"/>
    <w:rsid w:val="002C0EA0"/>
    <w:rsid w:val="002C6E96"/>
    <w:rsid w:val="002D0136"/>
    <w:rsid w:val="002D4B4D"/>
    <w:rsid w:val="002D6D71"/>
    <w:rsid w:val="002E2F40"/>
    <w:rsid w:val="002E4295"/>
    <w:rsid w:val="002F1B6E"/>
    <w:rsid w:val="00304E5D"/>
    <w:rsid w:val="00310D7D"/>
    <w:rsid w:val="003136F6"/>
    <w:rsid w:val="00316698"/>
    <w:rsid w:val="00317F88"/>
    <w:rsid w:val="003237F9"/>
    <w:rsid w:val="003338B3"/>
    <w:rsid w:val="00336F7E"/>
    <w:rsid w:val="0033770F"/>
    <w:rsid w:val="00341387"/>
    <w:rsid w:val="00341B03"/>
    <w:rsid w:val="00342D54"/>
    <w:rsid w:val="00343C79"/>
    <w:rsid w:val="00344CCF"/>
    <w:rsid w:val="00345F7F"/>
    <w:rsid w:val="00355EA8"/>
    <w:rsid w:val="003622A9"/>
    <w:rsid w:val="00363828"/>
    <w:rsid w:val="00366A5F"/>
    <w:rsid w:val="00366ADF"/>
    <w:rsid w:val="00367127"/>
    <w:rsid w:val="00373AEE"/>
    <w:rsid w:val="00375AF9"/>
    <w:rsid w:val="003815F2"/>
    <w:rsid w:val="00383C37"/>
    <w:rsid w:val="00390C7D"/>
    <w:rsid w:val="003914F5"/>
    <w:rsid w:val="00391F99"/>
    <w:rsid w:val="0039289E"/>
    <w:rsid w:val="003941DD"/>
    <w:rsid w:val="00395257"/>
    <w:rsid w:val="0039555C"/>
    <w:rsid w:val="0039569F"/>
    <w:rsid w:val="003969C0"/>
    <w:rsid w:val="003A5C96"/>
    <w:rsid w:val="003A72F2"/>
    <w:rsid w:val="003B0CAC"/>
    <w:rsid w:val="003B2DFA"/>
    <w:rsid w:val="003B695D"/>
    <w:rsid w:val="003B7FC9"/>
    <w:rsid w:val="003C299E"/>
    <w:rsid w:val="003C6485"/>
    <w:rsid w:val="003D0777"/>
    <w:rsid w:val="003D2ACC"/>
    <w:rsid w:val="003D49E6"/>
    <w:rsid w:val="003D4F9E"/>
    <w:rsid w:val="003D4FDD"/>
    <w:rsid w:val="003D5935"/>
    <w:rsid w:val="003D794C"/>
    <w:rsid w:val="003F0B87"/>
    <w:rsid w:val="00401527"/>
    <w:rsid w:val="00406006"/>
    <w:rsid w:val="00413D4A"/>
    <w:rsid w:val="00415F3C"/>
    <w:rsid w:val="004256C0"/>
    <w:rsid w:val="00433F15"/>
    <w:rsid w:val="00435191"/>
    <w:rsid w:val="0044402E"/>
    <w:rsid w:val="00450AD1"/>
    <w:rsid w:val="00452BC6"/>
    <w:rsid w:val="00461A21"/>
    <w:rsid w:val="00471D61"/>
    <w:rsid w:val="004749AA"/>
    <w:rsid w:val="0047591D"/>
    <w:rsid w:val="0048160B"/>
    <w:rsid w:val="004830DA"/>
    <w:rsid w:val="00490432"/>
    <w:rsid w:val="00492E21"/>
    <w:rsid w:val="004B1A50"/>
    <w:rsid w:val="004B59CE"/>
    <w:rsid w:val="004B65D4"/>
    <w:rsid w:val="004C3CF9"/>
    <w:rsid w:val="004C47FA"/>
    <w:rsid w:val="004D0C77"/>
    <w:rsid w:val="004D1085"/>
    <w:rsid w:val="004D1A3C"/>
    <w:rsid w:val="004D759B"/>
    <w:rsid w:val="004E1BAD"/>
    <w:rsid w:val="004E533B"/>
    <w:rsid w:val="004F0F7A"/>
    <w:rsid w:val="004F11B3"/>
    <w:rsid w:val="004F4CAD"/>
    <w:rsid w:val="005021B8"/>
    <w:rsid w:val="00505100"/>
    <w:rsid w:val="00506850"/>
    <w:rsid w:val="005118A7"/>
    <w:rsid w:val="00513267"/>
    <w:rsid w:val="0051688C"/>
    <w:rsid w:val="00517DE2"/>
    <w:rsid w:val="00522C6F"/>
    <w:rsid w:val="00533618"/>
    <w:rsid w:val="005344EC"/>
    <w:rsid w:val="00535721"/>
    <w:rsid w:val="00540040"/>
    <w:rsid w:val="005449BD"/>
    <w:rsid w:val="00544B46"/>
    <w:rsid w:val="00547D31"/>
    <w:rsid w:val="00551AED"/>
    <w:rsid w:val="00555976"/>
    <w:rsid w:val="00557697"/>
    <w:rsid w:val="0056281A"/>
    <w:rsid w:val="00576D86"/>
    <w:rsid w:val="0058479E"/>
    <w:rsid w:val="00585EFF"/>
    <w:rsid w:val="00587A29"/>
    <w:rsid w:val="00591056"/>
    <w:rsid w:val="005A1B3A"/>
    <w:rsid w:val="005A29DD"/>
    <w:rsid w:val="005A339E"/>
    <w:rsid w:val="005A5912"/>
    <w:rsid w:val="005A7BF1"/>
    <w:rsid w:val="005B1A6E"/>
    <w:rsid w:val="005B3F1D"/>
    <w:rsid w:val="005B7581"/>
    <w:rsid w:val="005C190A"/>
    <w:rsid w:val="005C2938"/>
    <w:rsid w:val="005C5D57"/>
    <w:rsid w:val="005D20D7"/>
    <w:rsid w:val="005D2AC7"/>
    <w:rsid w:val="005D395D"/>
    <w:rsid w:val="005D3FA8"/>
    <w:rsid w:val="005E1800"/>
    <w:rsid w:val="005E329E"/>
    <w:rsid w:val="005E4F57"/>
    <w:rsid w:val="005F634E"/>
    <w:rsid w:val="00610D16"/>
    <w:rsid w:val="00614597"/>
    <w:rsid w:val="00617644"/>
    <w:rsid w:val="00622384"/>
    <w:rsid w:val="00625A2A"/>
    <w:rsid w:val="00632DB9"/>
    <w:rsid w:val="00637C90"/>
    <w:rsid w:val="00645251"/>
    <w:rsid w:val="00654E31"/>
    <w:rsid w:val="00654E7E"/>
    <w:rsid w:val="00672874"/>
    <w:rsid w:val="00676989"/>
    <w:rsid w:val="00677FBF"/>
    <w:rsid w:val="006801C3"/>
    <w:rsid w:val="0068241A"/>
    <w:rsid w:val="00690B7F"/>
    <w:rsid w:val="00690C11"/>
    <w:rsid w:val="0069223C"/>
    <w:rsid w:val="006A1FF3"/>
    <w:rsid w:val="006B4464"/>
    <w:rsid w:val="006B7897"/>
    <w:rsid w:val="006C4D01"/>
    <w:rsid w:val="006D0D5E"/>
    <w:rsid w:val="006D1956"/>
    <w:rsid w:val="006D4224"/>
    <w:rsid w:val="006D73EB"/>
    <w:rsid w:val="006E4781"/>
    <w:rsid w:val="006E4E42"/>
    <w:rsid w:val="006E7734"/>
    <w:rsid w:val="006F23B0"/>
    <w:rsid w:val="006F7214"/>
    <w:rsid w:val="00723605"/>
    <w:rsid w:val="00740365"/>
    <w:rsid w:val="00741F12"/>
    <w:rsid w:val="0074798F"/>
    <w:rsid w:val="007646B5"/>
    <w:rsid w:val="00766168"/>
    <w:rsid w:val="00766330"/>
    <w:rsid w:val="00766F54"/>
    <w:rsid w:val="0078030D"/>
    <w:rsid w:val="007826CB"/>
    <w:rsid w:val="007869B7"/>
    <w:rsid w:val="0079487D"/>
    <w:rsid w:val="007A29A8"/>
    <w:rsid w:val="007A341A"/>
    <w:rsid w:val="007A49A7"/>
    <w:rsid w:val="007C0A1D"/>
    <w:rsid w:val="007C6C3D"/>
    <w:rsid w:val="007D5E84"/>
    <w:rsid w:val="007F0F12"/>
    <w:rsid w:val="007F179E"/>
    <w:rsid w:val="007F565D"/>
    <w:rsid w:val="007F6FCF"/>
    <w:rsid w:val="007F7164"/>
    <w:rsid w:val="0080326E"/>
    <w:rsid w:val="0080361E"/>
    <w:rsid w:val="00803A83"/>
    <w:rsid w:val="00806F1D"/>
    <w:rsid w:val="00811234"/>
    <w:rsid w:val="00812083"/>
    <w:rsid w:val="00813FDE"/>
    <w:rsid w:val="008159A7"/>
    <w:rsid w:val="00823E64"/>
    <w:rsid w:val="00825793"/>
    <w:rsid w:val="0083411C"/>
    <w:rsid w:val="00844A3E"/>
    <w:rsid w:val="00845182"/>
    <w:rsid w:val="00847711"/>
    <w:rsid w:val="00855D8C"/>
    <w:rsid w:val="00862ECD"/>
    <w:rsid w:val="008744A9"/>
    <w:rsid w:val="00881AA0"/>
    <w:rsid w:val="00884CA3"/>
    <w:rsid w:val="00887A51"/>
    <w:rsid w:val="008911B9"/>
    <w:rsid w:val="00892178"/>
    <w:rsid w:val="00893AD6"/>
    <w:rsid w:val="008962FA"/>
    <w:rsid w:val="008A1FF0"/>
    <w:rsid w:val="008A6148"/>
    <w:rsid w:val="008B471F"/>
    <w:rsid w:val="008B7C64"/>
    <w:rsid w:val="008C169E"/>
    <w:rsid w:val="008D0FBD"/>
    <w:rsid w:val="008D2D47"/>
    <w:rsid w:val="008D6B9B"/>
    <w:rsid w:val="008E3544"/>
    <w:rsid w:val="008F1801"/>
    <w:rsid w:val="008F6CB8"/>
    <w:rsid w:val="00902E3C"/>
    <w:rsid w:val="009138E4"/>
    <w:rsid w:val="00915D6D"/>
    <w:rsid w:val="00916D30"/>
    <w:rsid w:val="00921B3F"/>
    <w:rsid w:val="00931907"/>
    <w:rsid w:val="00933A54"/>
    <w:rsid w:val="009376BC"/>
    <w:rsid w:val="00943468"/>
    <w:rsid w:val="00946CCA"/>
    <w:rsid w:val="009500CC"/>
    <w:rsid w:val="0095199A"/>
    <w:rsid w:val="00961881"/>
    <w:rsid w:val="00962F9A"/>
    <w:rsid w:val="009669F8"/>
    <w:rsid w:val="00967540"/>
    <w:rsid w:val="00970E1C"/>
    <w:rsid w:val="00980758"/>
    <w:rsid w:val="0098140D"/>
    <w:rsid w:val="00985BD4"/>
    <w:rsid w:val="0098679E"/>
    <w:rsid w:val="009A0784"/>
    <w:rsid w:val="009A2017"/>
    <w:rsid w:val="009A42DA"/>
    <w:rsid w:val="009A48F6"/>
    <w:rsid w:val="009A7409"/>
    <w:rsid w:val="009B52C5"/>
    <w:rsid w:val="009B6C9C"/>
    <w:rsid w:val="009B7F19"/>
    <w:rsid w:val="009C766B"/>
    <w:rsid w:val="009D0C72"/>
    <w:rsid w:val="009D2ADD"/>
    <w:rsid w:val="009E0DF7"/>
    <w:rsid w:val="009E138A"/>
    <w:rsid w:val="009F0B6D"/>
    <w:rsid w:val="009F2F4F"/>
    <w:rsid w:val="009F53D3"/>
    <w:rsid w:val="009F60C8"/>
    <w:rsid w:val="009F731C"/>
    <w:rsid w:val="00A0093C"/>
    <w:rsid w:val="00A00A45"/>
    <w:rsid w:val="00A06241"/>
    <w:rsid w:val="00A10165"/>
    <w:rsid w:val="00A127E1"/>
    <w:rsid w:val="00A14CC6"/>
    <w:rsid w:val="00A14D53"/>
    <w:rsid w:val="00A15AF2"/>
    <w:rsid w:val="00A1682B"/>
    <w:rsid w:val="00A2352B"/>
    <w:rsid w:val="00A25F5E"/>
    <w:rsid w:val="00A26A06"/>
    <w:rsid w:val="00A30AC9"/>
    <w:rsid w:val="00A42EA9"/>
    <w:rsid w:val="00A44C78"/>
    <w:rsid w:val="00A46566"/>
    <w:rsid w:val="00A46B18"/>
    <w:rsid w:val="00A56D82"/>
    <w:rsid w:val="00A71D3E"/>
    <w:rsid w:val="00A7258D"/>
    <w:rsid w:val="00A82612"/>
    <w:rsid w:val="00A829B0"/>
    <w:rsid w:val="00A9022B"/>
    <w:rsid w:val="00A90D38"/>
    <w:rsid w:val="00AA2439"/>
    <w:rsid w:val="00AB033A"/>
    <w:rsid w:val="00AB064A"/>
    <w:rsid w:val="00AB07A0"/>
    <w:rsid w:val="00AB4F3A"/>
    <w:rsid w:val="00AB6607"/>
    <w:rsid w:val="00AC4C14"/>
    <w:rsid w:val="00AC4D55"/>
    <w:rsid w:val="00AE2B7B"/>
    <w:rsid w:val="00AE61F0"/>
    <w:rsid w:val="00AE6BAC"/>
    <w:rsid w:val="00AE72F1"/>
    <w:rsid w:val="00AE7446"/>
    <w:rsid w:val="00B00633"/>
    <w:rsid w:val="00B00AAD"/>
    <w:rsid w:val="00B05102"/>
    <w:rsid w:val="00B0701E"/>
    <w:rsid w:val="00B22B79"/>
    <w:rsid w:val="00B4193F"/>
    <w:rsid w:val="00B45760"/>
    <w:rsid w:val="00B471CC"/>
    <w:rsid w:val="00B511D6"/>
    <w:rsid w:val="00B520E7"/>
    <w:rsid w:val="00B5499A"/>
    <w:rsid w:val="00B61E5D"/>
    <w:rsid w:val="00B711A6"/>
    <w:rsid w:val="00B74BBC"/>
    <w:rsid w:val="00B807F6"/>
    <w:rsid w:val="00B87A52"/>
    <w:rsid w:val="00B929CC"/>
    <w:rsid w:val="00B92FCC"/>
    <w:rsid w:val="00B93389"/>
    <w:rsid w:val="00B9473D"/>
    <w:rsid w:val="00BA0592"/>
    <w:rsid w:val="00BA3E2A"/>
    <w:rsid w:val="00BA6B62"/>
    <w:rsid w:val="00BB33BC"/>
    <w:rsid w:val="00BB5046"/>
    <w:rsid w:val="00BC2B7C"/>
    <w:rsid w:val="00BC618C"/>
    <w:rsid w:val="00BE5D66"/>
    <w:rsid w:val="00BE6BBF"/>
    <w:rsid w:val="00BF1003"/>
    <w:rsid w:val="00BF29FC"/>
    <w:rsid w:val="00BF31C5"/>
    <w:rsid w:val="00BF5A12"/>
    <w:rsid w:val="00BF6ACB"/>
    <w:rsid w:val="00BF7F70"/>
    <w:rsid w:val="00C0065A"/>
    <w:rsid w:val="00C060D6"/>
    <w:rsid w:val="00C11378"/>
    <w:rsid w:val="00C12498"/>
    <w:rsid w:val="00C16F83"/>
    <w:rsid w:val="00C252F2"/>
    <w:rsid w:val="00C309C6"/>
    <w:rsid w:val="00C30EB8"/>
    <w:rsid w:val="00C4009B"/>
    <w:rsid w:val="00C41F30"/>
    <w:rsid w:val="00C44D05"/>
    <w:rsid w:val="00C45D55"/>
    <w:rsid w:val="00C47194"/>
    <w:rsid w:val="00C47699"/>
    <w:rsid w:val="00C5288C"/>
    <w:rsid w:val="00C541E6"/>
    <w:rsid w:val="00C550CB"/>
    <w:rsid w:val="00C621EA"/>
    <w:rsid w:val="00C67A69"/>
    <w:rsid w:val="00C7011B"/>
    <w:rsid w:val="00C7170B"/>
    <w:rsid w:val="00C7670E"/>
    <w:rsid w:val="00C76F79"/>
    <w:rsid w:val="00C81554"/>
    <w:rsid w:val="00C85465"/>
    <w:rsid w:val="00C86279"/>
    <w:rsid w:val="00CA5C27"/>
    <w:rsid w:val="00CA74FA"/>
    <w:rsid w:val="00CB03F1"/>
    <w:rsid w:val="00CB1260"/>
    <w:rsid w:val="00CB622D"/>
    <w:rsid w:val="00CC1210"/>
    <w:rsid w:val="00CC60B1"/>
    <w:rsid w:val="00CD2546"/>
    <w:rsid w:val="00CD66B5"/>
    <w:rsid w:val="00CE454F"/>
    <w:rsid w:val="00CF1F36"/>
    <w:rsid w:val="00CF3CDF"/>
    <w:rsid w:val="00D00166"/>
    <w:rsid w:val="00D04082"/>
    <w:rsid w:val="00D12804"/>
    <w:rsid w:val="00D173ED"/>
    <w:rsid w:val="00D2279C"/>
    <w:rsid w:val="00D27BCD"/>
    <w:rsid w:val="00D37EAF"/>
    <w:rsid w:val="00D4507A"/>
    <w:rsid w:val="00D541CF"/>
    <w:rsid w:val="00D5456D"/>
    <w:rsid w:val="00D6296E"/>
    <w:rsid w:val="00D629FC"/>
    <w:rsid w:val="00D66E81"/>
    <w:rsid w:val="00D72DFA"/>
    <w:rsid w:val="00D73E4F"/>
    <w:rsid w:val="00D802B5"/>
    <w:rsid w:val="00D82A53"/>
    <w:rsid w:val="00D926B8"/>
    <w:rsid w:val="00D95E01"/>
    <w:rsid w:val="00D964A8"/>
    <w:rsid w:val="00DA212A"/>
    <w:rsid w:val="00DA37D2"/>
    <w:rsid w:val="00DA3DAE"/>
    <w:rsid w:val="00DA46E1"/>
    <w:rsid w:val="00DA5BC6"/>
    <w:rsid w:val="00DA6CA9"/>
    <w:rsid w:val="00DB0004"/>
    <w:rsid w:val="00DB07F0"/>
    <w:rsid w:val="00DB0958"/>
    <w:rsid w:val="00DB0B59"/>
    <w:rsid w:val="00DB6908"/>
    <w:rsid w:val="00DC63BA"/>
    <w:rsid w:val="00DD124C"/>
    <w:rsid w:val="00DD3E9B"/>
    <w:rsid w:val="00DD4D8F"/>
    <w:rsid w:val="00DE62EE"/>
    <w:rsid w:val="00DF18CE"/>
    <w:rsid w:val="00DF6A56"/>
    <w:rsid w:val="00E009E2"/>
    <w:rsid w:val="00E01B6F"/>
    <w:rsid w:val="00E06D0A"/>
    <w:rsid w:val="00E0723B"/>
    <w:rsid w:val="00E16858"/>
    <w:rsid w:val="00E16866"/>
    <w:rsid w:val="00E25B27"/>
    <w:rsid w:val="00E3036D"/>
    <w:rsid w:val="00E30718"/>
    <w:rsid w:val="00E34FE1"/>
    <w:rsid w:val="00E353C3"/>
    <w:rsid w:val="00E37165"/>
    <w:rsid w:val="00E420A1"/>
    <w:rsid w:val="00E426AC"/>
    <w:rsid w:val="00E44874"/>
    <w:rsid w:val="00E70CB6"/>
    <w:rsid w:val="00E72EE7"/>
    <w:rsid w:val="00E739A4"/>
    <w:rsid w:val="00E7466D"/>
    <w:rsid w:val="00E7645F"/>
    <w:rsid w:val="00E8042A"/>
    <w:rsid w:val="00E82694"/>
    <w:rsid w:val="00EA0A42"/>
    <w:rsid w:val="00EA1552"/>
    <w:rsid w:val="00EA29BB"/>
    <w:rsid w:val="00EA323F"/>
    <w:rsid w:val="00EA4C22"/>
    <w:rsid w:val="00EA751B"/>
    <w:rsid w:val="00EB652E"/>
    <w:rsid w:val="00EC0C14"/>
    <w:rsid w:val="00EC3C24"/>
    <w:rsid w:val="00EC3CE8"/>
    <w:rsid w:val="00EC4BB3"/>
    <w:rsid w:val="00EC5058"/>
    <w:rsid w:val="00EC6E24"/>
    <w:rsid w:val="00EC7425"/>
    <w:rsid w:val="00ED2DA6"/>
    <w:rsid w:val="00ED6D62"/>
    <w:rsid w:val="00EE1914"/>
    <w:rsid w:val="00EE3A89"/>
    <w:rsid w:val="00EE7188"/>
    <w:rsid w:val="00F01A20"/>
    <w:rsid w:val="00F05270"/>
    <w:rsid w:val="00F060C0"/>
    <w:rsid w:val="00F15325"/>
    <w:rsid w:val="00F162AE"/>
    <w:rsid w:val="00F26197"/>
    <w:rsid w:val="00F26DDE"/>
    <w:rsid w:val="00F27561"/>
    <w:rsid w:val="00F30774"/>
    <w:rsid w:val="00F32021"/>
    <w:rsid w:val="00F35A80"/>
    <w:rsid w:val="00F35FCF"/>
    <w:rsid w:val="00F36C9B"/>
    <w:rsid w:val="00F40649"/>
    <w:rsid w:val="00F432DD"/>
    <w:rsid w:val="00F51DE2"/>
    <w:rsid w:val="00F53C66"/>
    <w:rsid w:val="00F55BFF"/>
    <w:rsid w:val="00F8006F"/>
    <w:rsid w:val="00F813BB"/>
    <w:rsid w:val="00F81E14"/>
    <w:rsid w:val="00F81EAA"/>
    <w:rsid w:val="00F85197"/>
    <w:rsid w:val="00F9398D"/>
    <w:rsid w:val="00FA0688"/>
    <w:rsid w:val="00FA112F"/>
    <w:rsid w:val="00FA7DD0"/>
    <w:rsid w:val="00FB3CDA"/>
    <w:rsid w:val="00FB58B2"/>
    <w:rsid w:val="00FC3353"/>
    <w:rsid w:val="00FC63B9"/>
    <w:rsid w:val="00FD1AC2"/>
    <w:rsid w:val="00FE0017"/>
    <w:rsid w:val="00FE0FB4"/>
    <w:rsid w:val="00FE30F9"/>
    <w:rsid w:val="00FE312A"/>
    <w:rsid w:val="00FF04BF"/>
    <w:rsid w:val="00FF1402"/>
    <w:rsid w:val="00FF21B4"/>
    <w:rsid w:val="00FF6E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722C90"/>
  <w15:chartTrackingRefBased/>
  <w15:docId w15:val="{9F06F00F-B275-4FDE-94AF-0918721889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53D3"/>
    <w:rPr>
      <w:sz w:val="16"/>
      <w:szCs w:val="16"/>
    </w:rPr>
  </w:style>
  <w:style w:type="paragraph" w:styleId="CommentText">
    <w:name w:val="annotation text"/>
    <w:basedOn w:val="Normal"/>
    <w:link w:val="CommentTextChar"/>
    <w:uiPriority w:val="99"/>
    <w:semiHidden/>
    <w:unhideWhenUsed/>
    <w:rsid w:val="009F53D3"/>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9F53D3"/>
    <w:rPr>
      <w:sz w:val="20"/>
      <w:szCs w:val="20"/>
    </w:rPr>
  </w:style>
  <w:style w:type="paragraph" w:styleId="BalloonText">
    <w:name w:val="Balloon Text"/>
    <w:basedOn w:val="Normal"/>
    <w:link w:val="BalloonTextChar"/>
    <w:uiPriority w:val="99"/>
    <w:semiHidden/>
    <w:unhideWhenUsed/>
    <w:rsid w:val="009F53D3"/>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3D3"/>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95</Words>
  <Characters>1684</Characters>
  <Application>Microsoft Office Word</Application>
  <DocSecurity>0</DocSecurity>
  <Lines>14</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9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 Hovick</dc:creator>
  <cp:keywords/>
  <dc:description/>
  <cp:lastModifiedBy>Steve Hovick</cp:lastModifiedBy>
  <cp:revision>4</cp:revision>
  <dcterms:created xsi:type="dcterms:W3CDTF">2018-01-29T11:41:00Z</dcterms:created>
  <dcterms:modified xsi:type="dcterms:W3CDTF">2018-02-12T20:00:00Z</dcterms:modified>
</cp:coreProperties>
</file>